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A0F" w:rsidRPr="00CF25C8" w:rsidRDefault="007A1CD4" w:rsidP="008E5A0F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="008E5A0F" w:rsidRPr="00CF25C8">
        <w:rPr>
          <w:rFonts w:ascii="Times New Roman" w:hAnsi="Times New Roman" w:cs="Times New Roman"/>
          <w:sz w:val="24"/>
          <w:szCs w:val="24"/>
        </w:rPr>
        <w:t xml:space="preserve">. </w:t>
      </w:r>
      <w:r w:rsidR="008E5A0F">
        <w:rPr>
          <w:rFonts w:ascii="Times New Roman" w:eastAsia="Times New Roman" w:hAnsi="Times New Roman" w:cs="Times New Roman"/>
          <w:sz w:val="24"/>
          <w:szCs w:val="24"/>
        </w:rPr>
        <w:t>S</w:t>
      </w:r>
      <w:r w:rsidR="008E5A0F" w:rsidRPr="00CF25C8">
        <w:rPr>
          <w:rFonts w:ascii="Times New Roman" w:eastAsia="Times New Roman" w:hAnsi="Times New Roman" w:cs="Times New Roman"/>
          <w:sz w:val="24"/>
          <w:szCs w:val="24"/>
        </w:rPr>
        <w:t xml:space="preserve">hort grain </w:t>
      </w:r>
      <w:r w:rsidR="008E5A0F">
        <w:rPr>
          <w:rFonts w:ascii="Times New Roman" w:eastAsia="Times New Roman" w:hAnsi="Times New Roman" w:cs="Times New Roman"/>
          <w:sz w:val="24"/>
          <w:szCs w:val="24"/>
        </w:rPr>
        <w:t>a</w:t>
      </w:r>
      <w:r w:rsidR="008E5A0F" w:rsidRPr="00CF25C8">
        <w:rPr>
          <w:rFonts w:ascii="Times New Roman" w:eastAsia="Times New Roman" w:hAnsi="Times New Roman" w:cs="Times New Roman"/>
          <w:sz w:val="24"/>
          <w:szCs w:val="24"/>
        </w:rPr>
        <w:t xml:space="preserve">romatic rice </w:t>
      </w:r>
      <w:r w:rsidR="008E5A0F">
        <w:rPr>
          <w:rFonts w:ascii="Times New Roman" w:eastAsia="Times New Roman" w:hAnsi="Times New Roman" w:cs="Times New Roman"/>
          <w:sz w:val="24"/>
          <w:szCs w:val="24"/>
        </w:rPr>
        <w:t>landraces</w:t>
      </w:r>
      <w:r w:rsidR="008E5A0F" w:rsidRPr="00CF25C8">
        <w:rPr>
          <w:rFonts w:ascii="Times New Roman" w:eastAsia="Times New Roman" w:hAnsi="Times New Roman" w:cs="Times New Roman"/>
          <w:sz w:val="24"/>
          <w:szCs w:val="24"/>
        </w:rPr>
        <w:t xml:space="preserve"> used in the present study and region of their collec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0"/>
        <w:gridCol w:w="2090"/>
        <w:gridCol w:w="2163"/>
        <w:gridCol w:w="2016"/>
        <w:gridCol w:w="830"/>
      </w:tblGrid>
      <w:tr w:rsidR="008E5A0F" w:rsidRPr="00CF25C8" w:rsidTr="00AD4CD4">
        <w:trPr>
          <w:trHeight w:val="34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e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 of 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e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uch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enkan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harmati-1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harmati-2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ya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dargarh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nasa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ua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hog-1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ugu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ukunj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sa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ol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sa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tagund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draka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umati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sore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umati-1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iganamanj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wanipatn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parijat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hand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na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u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nadha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naphul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tianak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ulabhog-1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ulabhog-2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usa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brajsena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ga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onjh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urabahil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ulabhog-3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gar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umat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braj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njamlocal-1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njamlocal-2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eika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enkan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iphoo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illipanj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l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onjh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ingisa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so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lajeera-1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urbhanj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purka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likati-1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hand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la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ishn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hand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kudajat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oiamba-543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kchamp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onjh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purabas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ishna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lajiri-1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purazee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hand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dumanjee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xmibilas-1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xmibilas-2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balpur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labat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so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ktimachi-1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ktimas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ktimachi-2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ser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ulakuch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ura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ioi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s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ulkuch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lidha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u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ugu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rim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asmanjee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suniasunaphu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agud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ugop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balpur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yaphu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dar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u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urbhanj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mleibhog-1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dar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uinsas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ji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enkan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xmikajo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onjh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ti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jat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kursun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an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akur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masital-1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albas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balpur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1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mleibhog-2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dar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zee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enkana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xmibilas-3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balpur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nadhan-1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dar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z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umati-2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dar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jatak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u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akakuding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ulban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gaba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purakrant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ulabani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cal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ulban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lajeera-2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iaras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draga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agadhu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purakant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umati-3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drapa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uabhog-2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drapar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mati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isna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o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lasi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ya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tulas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ya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lajeera-3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yagarh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akaru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onjha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umati-4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jpu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lajiri-2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etpotato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jpu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raj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hand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timach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puraka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jam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mpudibas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urbhanj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masital-2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kangir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lajeera-4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aput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iaphoo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tack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waphool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likati-2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wanipatn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nadhan-2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wanipatn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llu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wanipatn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naparijat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wanipatna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19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labat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sore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abana</w:t>
            </w:r>
            <w:proofErr w:type="spellEnd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ma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kat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iak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  <w:tr w:rsidR="008E5A0F" w:rsidRPr="00CF25C8" w:rsidTr="00AD4CD4">
        <w:trPr>
          <w:trHeight w:val="342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sz w:val="24"/>
                <w:szCs w:val="24"/>
              </w:rPr>
              <w:t>442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kanh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ngi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8E5A0F" w:rsidRPr="00CF25C8" w:rsidRDefault="008E5A0F" w:rsidP="00AD4CD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25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</w:tr>
    </w:tbl>
    <w:p w:rsidR="008E5A0F" w:rsidRDefault="008E5A0F"/>
    <w:p w:rsidR="008E5A0F" w:rsidRDefault="008E5A0F">
      <w:bookmarkStart w:id="0" w:name="_GoBack"/>
      <w:bookmarkEnd w:id="0"/>
    </w:p>
    <w:sectPr w:rsidR="008E5A0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3DCF" w:rsidRDefault="008C3DCF">
      <w:pPr>
        <w:spacing w:after="0" w:line="240" w:lineRule="auto"/>
      </w:pPr>
      <w:r>
        <w:separator/>
      </w:r>
    </w:p>
  </w:endnote>
  <w:endnote w:type="continuationSeparator" w:id="0">
    <w:p w:rsidR="008C3DCF" w:rsidRDefault="008C3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00866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719C" w:rsidRDefault="008E5A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1C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719C" w:rsidRDefault="008C3D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3DCF" w:rsidRDefault="008C3DCF">
      <w:pPr>
        <w:spacing w:after="0" w:line="240" w:lineRule="auto"/>
      </w:pPr>
      <w:r>
        <w:separator/>
      </w:r>
    </w:p>
  </w:footnote>
  <w:footnote w:type="continuationSeparator" w:id="0">
    <w:p w:rsidR="008C3DCF" w:rsidRDefault="008C3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17C"/>
    <w:rsid w:val="001F1ACE"/>
    <w:rsid w:val="003D417C"/>
    <w:rsid w:val="007A1CD4"/>
    <w:rsid w:val="008052CC"/>
    <w:rsid w:val="008C3DCF"/>
    <w:rsid w:val="008E5A0F"/>
    <w:rsid w:val="00E8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14AB8D-FC59-4C6F-BC4F-A4F96E89C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A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A0F"/>
  </w:style>
  <w:style w:type="paragraph" w:styleId="Footer">
    <w:name w:val="footer"/>
    <w:basedOn w:val="Normal"/>
    <w:link w:val="FooterChar"/>
    <w:uiPriority w:val="99"/>
    <w:unhideWhenUsed/>
    <w:rsid w:val="008E5A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37</Words>
  <Characters>4204</Characters>
  <Application>Microsoft Office Word</Application>
  <DocSecurity>0</DocSecurity>
  <Lines>35</Lines>
  <Paragraphs>9</Paragraphs>
  <ScaleCrop>false</ScaleCrop>
  <Company/>
  <LinksUpToDate>false</LinksUpToDate>
  <CharactersWithSpaces>4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esh</dc:creator>
  <cp:keywords/>
  <dc:description/>
  <cp:lastModifiedBy>Roy</cp:lastModifiedBy>
  <cp:revision>4</cp:revision>
  <dcterms:created xsi:type="dcterms:W3CDTF">2015-12-25T06:26:00Z</dcterms:created>
  <dcterms:modified xsi:type="dcterms:W3CDTF">2016-08-24T06:25:00Z</dcterms:modified>
</cp:coreProperties>
</file>